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DC7F7" w14:textId="031121C3" w:rsidR="00FE2302" w:rsidRDefault="00FE2302">
      <w:pPr>
        <w:spacing w:line="240" w:lineRule="auto"/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1368"/>
        <w:gridCol w:w="738"/>
        <w:gridCol w:w="738"/>
        <w:gridCol w:w="738"/>
        <w:gridCol w:w="823"/>
        <w:gridCol w:w="810"/>
        <w:gridCol w:w="720"/>
        <w:gridCol w:w="720"/>
        <w:gridCol w:w="810"/>
        <w:gridCol w:w="630"/>
        <w:gridCol w:w="810"/>
        <w:gridCol w:w="810"/>
        <w:gridCol w:w="810"/>
        <w:gridCol w:w="630"/>
        <w:gridCol w:w="720"/>
        <w:gridCol w:w="630"/>
        <w:gridCol w:w="720"/>
      </w:tblGrid>
      <w:tr w:rsidR="00511E8D" w:rsidRPr="00DC10B3" w14:paraId="05AE0E8F" w14:textId="2B9122B4" w:rsidTr="00083DB1">
        <w:trPr>
          <w:trHeight w:val="287"/>
        </w:trPr>
        <w:tc>
          <w:tcPr>
            <w:tcW w:w="13225" w:type="dxa"/>
            <w:gridSpan w:val="17"/>
          </w:tcPr>
          <w:p w14:paraId="38807215" w14:textId="00D5E248" w:rsidR="00511E8D" w:rsidRPr="005F1283" w:rsidRDefault="00D778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plemental Table 1 </w:t>
            </w:r>
            <w:r w:rsidR="00511E8D" w:rsidRPr="005F1283">
              <w:rPr>
                <w:sz w:val="16"/>
                <w:szCs w:val="16"/>
              </w:rPr>
              <w:t xml:space="preserve">Correlations Between </w:t>
            </w:r>
            <w:r w:rsidR="009F7B3B">
              <w:rPr>
                <w:sz w:val="16"/>
                <w:szCs w:val="16"/>
              </w:rPr>
              <w:t>Analytic</w:t>
            </w:r>
            <w:r w:rsidR="00511E8D" w:rsidRPr="005F1283">
              <w:rPr>
                <w:sz w:val="16"/>
                <w:szCs w:val="16"/>
              </w:rPr>
              <w:t xml:space="preserve"> Variables </w:t>
            </w:r>
          </w:p>
        </w:tc>
      </w:tr>
      <w:tr w:rsidR="00083DB1" w:rsidRPr="00DC10B3" w14:paraId="520B49FB" w14:textId="32A55E3B" w:rsidTr="00083DB1">
        <w:trPr>
          <w:trHeight w:val="287"/>
        </w:trPr>
        <w:tc>
          <w:tcPr>
            <w:tcW w:w="1368" w:type="dxa"/>
          </w:tcPr>
          <w:p w14:paraId="0171443E" w14:textId="77777777" w:rsidR="00511E8D" w:rsidRPr="00D77800" w:rsidRDefault="00511E8D">
            <w:pPr>
              <w:rPr>
                <w:sz w:val="16"/>
                <w:szCs w:val="16"/>
              </w:rPr>
            </w:pP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7153AC27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320045C3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4F8116F1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2659F1DF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63A0B514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74F9B88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340E6D06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87956FF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D1CC5AB" w14:textId="6E01A306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3D7E87F" w14:textId="319E4255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CFF0C88" w14:textId="46E234FA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4F908051" w14:textId="68042C4C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75978521" w14:textId="239F55B4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50DB3DCC" w14:textId="65B1B001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5DE89DD" w14:textId="37E70288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455B9317" w14:textId="54383E62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</w:tr>
      <w:tr w:rsidR="00083DB1" w:rsidRPr="00DC10B3" w14:paraId="6CD64A0B" w14:textId="6526AED9" w:rsidTr="00083DB1">
        <w:tc>
          <w:tcPr>
            <w:tcW w:w="1368" w:type="dxa"/>
          </w:tcPr>
          <w:p w14:paraId="46790686" w14:textId="26BE8F38" w:rsidR="00511E8D" w:rsidRPr="005F1283" w:rsidRDefault="00980B91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 xml:space="preserve">1. </w:t>
            </w:r>
            <w:r w:rsidR="00511E8D" w:rsidRPr="005F1283">
              <w:rPr>
                <w:sz w:val="16"/>
                <w:szCs w:val="16"/>
              </w:rPr>
              <w:t>Mean BDI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2BFC2E5A" w14:textId="279DB8AA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048B0D36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65869447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76F34274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6D495419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312C3BF1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090465F2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8C79CC8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180E9E57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3DD2B7A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56D99FD1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75D4ED1D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49969B9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0C799F2C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30DC20F8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07E99699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63EA3501" w14:textId="27433085" w:rsidTr="00083DB1">
        <w:tc>
          <w:tcPr>
            <w:tcW w:w="1368" w:type="dxa"/>
          </w:tcPr>
          <w:p w14:paraId="1621F7C1" w14:textId="56E16894" w:rsidR="00511E8D" w:rsidRPr="005F1283" w:rsidRDefault="00980B91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2</w:t>
            </w:r>
            <w:r w:rsidR="00511E8D" w:rsidRPr="005F1283">
              <w:rPr>
                <w:sz w:val="16"/>
                <w:szCs w:val="16"/>
              </w:rPr>
              <w:t>.</w:t>
            </w:r>
            <w:r w:rsidR="00D36747" w:rsidRPr="005F1283">
              <w:rPr>
                <w:sz w:val="16"/>
                <w:szCs w:val="16"/>
              </w:rPr>
              <w:t>R</w:t>
            </w:r>
            <w:r w:rsidR="00511E8D" w:rsidRPr="005F1283">
              <w:rPr>
                <w:sz w:val="16"/>
                <w:szCs w:val="16"/>
              </w:rPr>
              <w:t>esponsiveness (18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302A6B39" w14:textId="62C77A56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7 (0.10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666047D1" w14:textId="37CC6428" w:rsidR="00511E8D" w:rsidRPr="00D77800" w:rsidRDefault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16AFFC2A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7869858F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335C8E5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4168BC1A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6A051327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5FBCAA9D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57A915FD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CBD632E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58928E23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963B7EC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51939F17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74B24B3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8CBBDB9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0B3A1BC1" w14:textId="77777777" w:rsidR="00511E8D" w:rsidRPr="00D77800" w:rsidRDefault="00511E8D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7A505C32" w14:textId="4F4781C5" w:rsidTr="00083DB1">
        <w:tc>
          <w:tcPr>
            <w:tcW w:w="1368" w:type="dxa"/>
          </w:tcPr>
          <w:p w14:paraId="2B005DC0" w14:textId="2075D527" w:rsidR="00DC10B3" w:rsidRPr="005F1283" w:rsidRDefault="00980B91" w:rsidP="00DC10B3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3</w:t>
            </w:r>
            <w:r w:rsidR="00DC10B3" w:rsidRPr="005F1283">
              <w:rPr>
                <w:sz w:val="16"/>
                <w:szCs w:val="16"/>
              </w:rPr>
              <w:t>.</w:t>
            </w:r>
            <w:r w:rsidR="00D36747" w:rsidRPr="005F1283">
              <w:rPr>
                <w:sz w:val="16"/>
                <w:szCs w:val="16"/>
              </w:rPr>
              <w:t>R</w:t>
            </w:r>
            <w:r w:rsidR="00DC10B3" w:rsidRPr="005F1283">
              <w:rPr>
                <w:sz w:val="16"/>
                <w:szCs w:val="16"/>
              </w:rPr>
              <w:t xml:space="preserve">esponsiveness </w:t>
            </w:r>
            <w:r w:rsidR="005F1283">
              <w:rPr>
                <w:sz w:val="16"/>
                <w:szCs w:val="16"/>
              </w:rPr>
              <w:t>(</w:t>
            </w:r>
            <w:r w:rsidR="00DC10B3" w:rsidRPr="005F1283">
              <w:rPr>
                <w:sz w:val="16"/>
                <w:szCs w:val="16"/>
              </w:rPr>
              <w:t>24-months</w:t>
            </w:r>
            <w:r w:rsidR="005F1283">
              <w:rPr>
                <w:sz w:val="16"/>
                <w:szCs w:val="16"/>
              </w:rPr>
              <w:t>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4819684A" w14:textId="1F75CB68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9 (0.43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11C2BB0C" w14:textId="5558945D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9 (0.23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768E7EDE" w14:textId="358E3A0C" w:rsidR="00DC10B3" w:rsidRPr="00D77800" w:rsidRDefault="00473FF1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53A5FDBD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2041580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11B9A12D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1968EE60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698DA719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54A476C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DA2C072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7BD9075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7E5BB76F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1F9922D9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50DAACAF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701F84D9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0438596B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5403094C" w14:textId="00CB1699" w:rsidTr="00083DB1">
        <w:tc>
          <w:tcPr>
            <w:tcW w:w="1368" w:type="dxa"/>
          </w:tcPr>
          <w:p w14:paraId="77EDDC80" w14:textId="09A5EF91" w:rsidR="00DC10B3" w:rsidRPr="005F1283" w:rsidRDefault="00980B91" w:rsidP="00DC10B3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4</w:t>
            </w:r>
            <w:r w:rsidR="00DC10B3" w:rsidRPr="005F1283">
              <w:rPr>
                <w:sz w:val="16"/>
                <w:szCs w:val="16"/>
              </w:rPr>
              <w:t>. Pressure to eat (18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7B3121E4" w14:textId="2D3E1CD9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4 (0.18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26EE30B9" w14:textId="1579A698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22 (0.06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1ACFFDA7" w14:textId="05E2A437" w:rsidR="00DC10B3" w:rsidRPr="00D77800" w:rsidRDefault="00473FF1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3 (0.33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3842BE58" w14:textId="702518CD" w:rsidR="00DC10B3" w:rsidRPr="00D77800" w:rsidRDefault="00A832CB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738D052A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040C1C3D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5FA40CED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390C5DA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A2E8BF4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6BBD51A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5EEB1408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7B6C674C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8C3BA23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57C87701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408A343C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1102B798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323A44F2" w14:textId="3049F4DF" w:rsidTr="00083DB1">
        <w:tc>
          <w:tcPr>
            <w:tcW w:w="1368" w:type="dxa"/>
          </w:tcPr>
          <w:p w14:paraId="13887EEE" w14:textId="7A2B3540" w:rsidR="00DC10B3" w:rsidRPr="005F1283" w:rsidRDefault="00980B91" w:rsidP="00DC10B3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5</w:t>
            </w:r>
            <w:r w:rsidR="00DC10B3" w:rsidRPr="005F1283">
              <w:rPr>
                <w:sz w:val="16"/>
                <w:szCs w:val="16"/>
              </w:rPr>
              <w:t xml:space="preserve"> Pressure to eat (24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767A2D86" w14:textId="70BF7699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7 (0.47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48316F4E" w14:textId="776FB37E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4 (0.72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2B87E678" w14:textId="74474498" w:rsidR="00DC10B3" w:rsidRPr="00D77800" w:rsidRDefault="00473FF1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6 (0.18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17A148FC" w14:textId="6BB03CEE" w:rsidR="00DC10B3" w:rsidRPr="00D77800" w:rsidRDefault="00A832CB" w:rsidP="00DC10B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42 (</w:t>
            </w:r>
            <w:r w:rsidR="00D77800"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</w:t>
            </w: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  <w:r w:rsidR="00D77800"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179B8A6" w14:textId="3B00EC39" w:rsidR="00DC10B3" w:rsidRPr="00D77800" w:rsidRDefault="00A832CB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55AD8E9F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7E454D30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43AF2C10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2043E0C3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671252D5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4500A5D9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44E741F6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76DA42D2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E4264EE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4426D501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0C65956" w14:textId="77777777" w:rsidR="00DC10B3" w:rsidRPr="00D77800" w:rsidRDefault="00DC10B3" w:rsidP="00DC10B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10A7FBE2" w14:textId="745E0724" w:rsidTr="00083DB1">
        <w:trPr>
          <w:trHeight w:val="197"/>
        </w:trPr>
        <w:tc>
          <w:tcPr>
            <w:tcW w:w="1368" w:type="dxa"/>
          </w:tcPr>
          <w:p w14:paraId="0073B74F" w14:textId="26389504" w:rsidR="00473FF1" w:rsidRPr="005F1283" w:rsidRDefault="00980B91" w:rsidP="00473FF1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6</w:t>
            </w:r>
            <w:r w:rsidR="00473FF1" w:rsidRPr="005F1283">
              <w:rPr>
                <w:sz w:val="16"/>
                <w:szCs w:val="16"/>
              </w:rPr>
              <w:t>. Restriction (18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724BF86F" w14:textId="236EC54E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8 (0.09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6786B701" w14:textId="4D12C931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5 (0.66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36279055" w14:textId="53D565BD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0 (0.39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26D8E718" w14:textId="64A90FB4" w:rsidR="00473FF1" w:rsidRPr="00D77800" w:rsidRDefault="00A832CB" w:rsidP="00473FF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9 (0.0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6A2651DE" w14:textId="298E60B3" w:rsidR="00473FF1" w:rsidRPr="00D77800" w:rsidRDefault="00980B9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8 (0.13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5B1F9CCB" w14:textId="37A00DE4" w:rsidR="00473FF1" w:rsidRPr="00D77800" w:rsidRDefault="00980B9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66CF0E35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060E7C3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5644D42E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98CDC54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1BED4069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77CCB0F7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2ADF61C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66C745BE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5CB855D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6BC7E426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7F227941" w14:textId="6E887BD0" w:rsidTr="00083DB1">
        <w:tc>
          <w:tcPr>
            <w:tcW w:w="1368" w:type="dxa"/>
          </w:tcPr>
          <w:p w14:paraId="1776D0FD" w14:textId="5DA0DF46" w:rsidR="00473FF1" w:rsidRPr="005F1283" w:rsidRDefault="00980B91" w:rsidP="00473FF1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7</w:t>
            </w:r>
            <w:r w:rsidR="00473FF1" w:rsidRPr="005F1283">
              <w:rPr>
                <w:sz w:val="16"/>
                <w:szCs w:val="16"/>
              </w:rPr>
              <w:t>. Restriction (24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443C431D" w14:textId="5242F464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4 (0.6</w:t>
            </w:r>
            <w:r w:rsidR="005F1283" w:rsidRPr="00D77800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56E79B22" w14:textId="7A30F361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0 (0.99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0E373AE6" w14:textId="7EAF1836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8 (0.52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77DB5155" w14:textId="2C380D04" w:rsidR="00473FF1" w:rsidRPr="00D77800" w:rsidRDefault="00A832CB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23 (0.07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3CC2A88" w14:textId="084B0910" w:rsidR="00473FF1" w:rsidRPr="00D77800" w:rsidRDefault="00980B91" w:rsidP="00473FF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34 (0.002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3A88789A" w14:textId="58EF9F14" w:rsidR="00473FF1" w:rsidRPr="00D77800" w:rsidRDefault="004E585F" w:rsidP="00473FF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37 (0.001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0877394" w14:textId="7BB6A564" w:rsidR="00473FF1" w:rsidRPr="00D77800" w:rsidRDefault="004E585F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769C11F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502DE11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5A0DDD42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60EE17D3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914D43E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1F1F1928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0714C3B7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42A4EF17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4C751441" w14:textId="77777777" w:rsidR="00473FF1" w:rsidRPr="00D77800" w:rsidRDefault="00473FF1" w:rsidP="00473FF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58618F06" w14:textId="4296E5B8" w:rsidTr="00083DB1">
        <w:trPr>
          <w:trHeight w:val="377"/>
        </w:trPr>
        <w:tc>
          <w:tcPr>
            <w:tcW w:w="1368" w:type="dxa"/>
          </w:tcPr>
          <w:p w14:paraId="21300357" w14:textId="3FCD2D6B" w:rsidR="00980B91" w:rsidRPr="005F1283" w:rsidRDefault="00980B91" w:rsidP="00980B91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8. Concern (18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49FCD44E" w14:textId="58985015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20 (0.06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03699AEB" w14:textId="21D21225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0 (0.39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0568D00A" w14:textId="7B524CB9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9 (0.14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2101B89F" w14:textId="01CEE0E4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4 (0.72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5A146CF3" w14:textId="3E1B9753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8 (0.49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5CA4812A" w14:textId="0F86272F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2 (0.04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DFC0EC3" w14:textId="6EBD21A3" w:rsidR="00980B91" w:rsidRPr="00D77800" w:rsidRDefault="00635155" w:rsidP="00980B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5 (0.02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9CF14E6" w14:textId="56EE7608" w:rsidR="00980B91" w:rsidRPr="00D77800" w:rsidRDefault="00635155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31F79119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18629FA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130510A6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445C65F4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27C02915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11F4C7EC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76A67289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6A84EEBF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70264AD5" w14:textId="08C814B2" w:rsidTr="00083DB1">
        <w:tc>
          <w:tcPr>
            <w:tcW w:w="1368" w:type="dxa"/>
          </w:tcPr>
          <w:p w14:paraId="2063E2D1" w14:textId="3D544830" w:rsidR="00980B91" w:rsidRPr="005F1283" w:rsidRDefault="00980B91" w:rsidP="00980B91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9. Concern (24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330139DA" w14:textId="4598C15C" w:rsidR="00980B91" w:rsidRPr="00D77800" w:rsidRDefault="00980B91" w:rsidP="00980B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34 (0.001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51153670" w14:textId="6F96C4AD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2 (0.87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35D64326" w14:textId="1874E38B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9 (0.48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77DAE82F" w14:textId="63D9A2ED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9 (0.41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40A5C0C" w14:textId="24F2E6BD" w:rsidR="00980B91" w:rsidRPr="00D77800" w:rsidRDefault="004E585F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7 (0.52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3C79ED56" w14:textId="289A002E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20 (0.07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C92BFD4" w14:textId="66286063" w:rsidR="00980B91" w:rsidRPr="00D77800" w:rsidRDefault="004E585F" w:rsidP="00980B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7 (0.008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14D5FBB7" w14:textId="631E5492" w:rsidR="00980B91" w:rsidRPr="00D77800" w:rsidRDefault="00635155" w:rsidP="00980B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7 (&lt;0.001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7ECE9513" w14:textId="7EEA759D" w:rsidR="00980B91" w:rsidRPr="00D77800" w:rsidRDefault="00635155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563A04BE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AD4DD32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336776C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7B901CCF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62AE2257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4D68483C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34A7FD77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058A3972" w14:textId="2BB385A4" w:rsidTr="00083DB1">
        <w:tc>
          <w:tcPr>
            <w:tcW w:w="1368" w:type="dxa"/>
          </w:tcPr>
          <w:p w14:paraId="6892BF40" w14:textId="401C424E" w:rsidR="00980B91" w:rsidRPr="005F1283" w:rsidRDefault="00980B91" w:rsidP="00980B91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10. Surgency (18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60BFF834" w14:textId="06D97973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4 (0.68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3FA1C9B1" w14:textId="38D1EF24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3 (0.25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3CC36D3C" w14:textId="6D80CE23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0 (0.99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304259C9" w14:textId="43262AC4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6 (0.58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7C7B3654" w14:textId="34A9C1E0" w:rsidR="00980B91" w:rsidRPr="00D77800" w:rsidRDefault="004E585F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4 (0.73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1DE02B34" w14:textId="3705B0D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7 (0.50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3BE638F1" w14:textId="4689908F" w:rsidR="00980B91" w:rsidRPr="00D77800" w:rsidRDefault="00635155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1 (0.37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A23413B" w14:textId="487DDC9B" w:rsidR="00980B91" w:rsidRPr="00D77800" w:rsidRDefault="00635155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9 (0.40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211A9C07" w14:textId="227ED3FF" w:rsidR="00980B91" w:rsidRPr="00D77800" w:rsidRDefault="00BD04AF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1 (0.29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14E07BE8" w14:textId="59724CB5" w:rsidR="00980B91" w:rsidRPr="00D77800" w:rsidRDefault="00BD04AF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2FE3213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6CD3BE9E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1244AAB1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6F54F315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28FE61F8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42012BF4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5C772FD7" w14:textId="420006B5" w:rsidTr="00083DB1">
        <w:tc>
          <w:tcPr>
            <w:tcW w:w="1368" w:type="dxa"/>
          </w:tcPr>
          <w:p w14:paraId="22CA890E" w14:textId="0A54CDA6" w:rsidR="00980B91" w:rsidRPr="005F1283" w:rsidRDefault="00980B91" w:rsidP="00980B91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11. Surgency (24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4EF8B23B" w14:textId="18EF6D23" w:rsidR="00980B91" w:rsidRPr="00D77800" w:rsidRDefault="00980B91" w:rsidP="00980B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3 (0.02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35DA5A99" w14:textId="1A9EF331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1 (0.92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14D27F45" w14:textId="3F72F066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1 (0.92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6A692BD1" w14:textId="4F61A3C4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9 (0.08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5FC2E224" w14:textId="48E5E6F2" w:rsidR="00980B91" w:rsidRPr="00D77800" w:rsidRDefault="004E585F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8 (0.43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526A6A86" w14:textId="705DF08F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2 (0.24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578582A6" w14:textId="60E6366E" w:rsidR="00980B91" w:rsidRPr="00D77800" w:rsidRDefault="00635155" w:rsidP="00980B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1 (0.04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7F210B1" w14:textId="6C4ECF96" w:rsidR="00980B91" w:rsidRPr="00D77800" w:rsidRDefault="00635155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6 (0.13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160E2A25" w14:textId="1DC05DC1" w:rsidR="00980B91" w:rsidRPr="00D77800" w:rsidRDefault="00BD04AF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5 (0.15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8737F7F" w14:textId="0FCBE22A" w:rsidR="00980B91" w:rsidRPr="00D77800" w:rsidRDefault="00BD04AF" w:rsidP="00980B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3 (&lt;0.001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41EEEB80" w14:textId="49A328C5" w:rsidR="00980B91" w:rsidRPr="00D77800" w:rsidRDefault="00BD04AF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5CD6878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342D6457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4C6F1F8B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5E19EB57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3664C43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60FEF69E" w14:textId="26887025" w:rsidTr="00083DB1">
        <w:tc>
          <w:tcPr>
            <w:tcW w:w="1368" w:type="dxa"/>
          </w:tcPr>
          <w:p w14:paraId="259E4819" w14:textId="38E42B8F" w:rsidR="00980B91" w:rsidRPr="005F1283" w:rsidRDefault="00980B91" w:rsidP="00980B91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12. Negative Affectivity (18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4440B682" w14:textId="12213EDB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2 (0.39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01A66163" w14:textId="3D6AD5F3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1 (0.34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66F2C35E" w14:textId="0C65CD0C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7 (0.54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0A3DD408" w14:textId="50827133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2 (0.88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0FBDE8C" w14:textId="1E23EDB3" w:rsidR="00980B91" w:rsidRPr="00D77800" w:rsidRDefault="004E585F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3 (0.79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599557B5" w14:textId="5EE2909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3 (0.76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51529318" w14:textId="76D531A7" w:rsidR="00980B91" w:rsidRPr="00D77800" w:rsidRDefault="00635155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6 (0.16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67E1EAF0" w14:textId="4C992B70" w:rsidR="00980B91" w:rsidRPr="00D77800" w:rsidRDefault="00635155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6 (0.54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5B43120F" w14:textId="5F472310" w:rsidR="00980B91" w:rsidRPr="00D77800" w:rsidRDefault="00BD04AF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5 (0.17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718A264" w14:textId="6C8097EE" w:rsidR="00980B91" w:rsidRPr="00D77800" w:rsidRDefault="00BD04AF" w:rsidP="00980B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6 (0.03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471AA11B" w14:textId="1AF94B96" w:rsidR="00980B91" w:rsidRPr="00D77800" w:rsidRDefault="00BD04AF" w:rsidP="00980B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30 (0.005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63A36D49" w14:textId="5996C3F3" w:rsidR="00980B91" w:rsidRPr="00D77800" w:rsidRDefault="008B0704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FA4799E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33DA4BAF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589655A2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1A60189F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3F061FF9" w14:textId="739D4D65" w:rsidTr="00083DB1">
        <w:tc>
          <w:tcPr>
            <w:tcW w:w="1368" w:type="dxa"/>
          </w:tcPr>
          <w:p w14:paraId="10E5A3A1" w14:textId="3FA3755A" w:rsidR="00980B91" w:rsidRPr="005F1283" w:rsidRDefault="00980B91" w:rsidP="00980B91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13. Negative Affectivity (24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54C30A10" w14:textId="15310BFA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2 (0.83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5965F8F4" w14:textId="10DC6F70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4 (0.71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380C8D1F" w14:textId="066A6B23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0 (0.99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548EA7FD" w14:textId="28351BDA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2 (0.27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7FCF8AEB" w14:textId="514CCE05" w:rsidR="00980B91" w:rsidRPr="00D77800" w:rsidRDefault="004E585F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1 (0.30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58115CCB" w14:textId="34D1C766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4 (0.75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D21C8AA" w14:textId="1B31E159" w:rsidR="00980B91" w:rsidRPr="00D77800" w:rsidRDefault="00635155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7 (0.12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41BF156" w14:textId="402BCB76" w:rsidR="00980B91" w:rsidRPr="00D77800" w:rsidRDefault="00635155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2 (0.83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74AF2063" w14:textId="11F53B71" w:rsidR="00980B91" w:rsidRPr="00D77800" w:rsidRDefault="00BD04AF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3 (0.22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7D7A6A2D" w14:textId="1EF82699" w:rsidR="00980B91" w:rsidRPr="00D77800" w:rsidRDefault="00BD04AF" w:rsidP="00980B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3 (0.04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5C48360F" w14:textId="2052CC99" w:rsidR="00980B91" w:rsidRPr="00D77800" w:rsidRDefault="00BD04AF" w:rsidP="00980B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36 (</w:t>
            </w:r>
            <w:r w:rsidR="00D77800"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</w:t>
            </w: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  <w:r w:rsidR="00D77800"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594EC513" w14:textId="237FD509" w:rsidR="00980B91" w:rsidRPr="00D77800" w:rsidRDefault="008B0704" w:rsidP="00980B91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2 (&lt;0.001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3DEB4BC2" w14:textId="6AC47ABA" w:rsidR="00980B91" w:rsidRPr="00D77800" w:rsidRDefault="008B0704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06C633DC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7CC0455A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77318401" w14:textId="77777777" w:rsidR="00980B91" w:rsidRPr="00D77800" w:rsidRDefault="00980B91" w:rsidP="00980B91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00C6C46F" w14:textId="41A2135F" w:rsidTr="00083DB1">
        <w:tc>
          <w:tcPr>
            <w:tcW w:w="1368" w:type="dxa"/>
          </w:tcPr>
          <w:p w14:paraId="7BD50AC7" w14:textId="497113FF" w:rsidR="00635155" w:rsidRPr="005F1283" w:rsidRDefault="00635155" w:rsidP="00635155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14. Effortful Control (18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370B637D" w14:textId="574BC610" w:rsidR="00635155" w:rsidRPr="00D77800" w:rsidRDefault="00635155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3 (0.76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4AF47B2A" w14:textId="22520594" w:rsidR="00635155" w:rsidRPr="00D77800" w:rsidRDefault="00635155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2 (0.31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2025E269" w14:textId="74445C2C" w:rsidR="00635155" w:rsidRPr="00D77800" w:rsidRDefault="00635155" w:rsidP="0063515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0.24 (0.048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686B9C0D" w14:textId="43873DB7" w:rsidR="00635155" w:rsidRPr="00D77800" w:rsidRDefault="00635155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9 (0.39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34E8AA0" w14:textId="5231A473" w:rsidR="00635155" w:rsidRPr="00D77800" w:rsidRDefault="00635155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5 (0.66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7728BED0" w14:textId="6EDB6606" w:rsidR="00635155" w:rsidRPr="00D77800" w:rsidRDefault="00635155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5 (0.64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712D3596" w14:textId="0F5E7733" w:rsidR="00635155" w:rsidRPr="00D77800" w:rsidRDefault="00635155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9 (0.46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6E6DAE5B" w14:textId="3BF59B9D" w:rsidR="00635155" w:rsidRPr="00D77800" w:rsidRDefault="00635155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0 (0.34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1CE0AD8" w14:textId="7EA511BD" w:rsidR="00635155" w:rsidRPr="00D77800" w:rsidRDefault="00BD04AF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5 (0.64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5882A016" w14:textId="7A1C90BC" w:rsidR="00635155" w:rsidRPr="00D77800" w:rsidRDefault="00BD04AF" w:rsidP="0063515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6 (&lt;0.001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6445EDD" w14:textId="3A30EB43" w:rsidR="00635155" w:rsidRPr="00D77800" w:rsidRDefault="00BD04AF" w:rsidP="0063515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33 (0.002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7F7F9DC" w14:textId="7754610D" w:rsidR="00635155" w:rsidRPr="00D77800" w:rsidRDefault="00706EC3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8B0704" w:rsidRPr="00D77800">
              <w:rPr>
                <w:rFonts w:asciiTheme="minorHAnsi" w:hAnsiTheme="minorHAnsi" w:cstheme="minorHAnsi"/>
                <w:sz w:val="16"/>
                <w:szCs w:val="16"/>
              </w:rPr>
              <w:t>0.04 (0.</w:t>
            </w: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  <w:r w:rsidR="008B0704" w:rsidRPr="00D77800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6F3941E3" w14:textId="56CACC62" w:rsidR="00635155" w:rsidRPr="00D77800" w:rsidRDefault="008B0704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4 (0.70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02A1A0EC" w14:textId="7442CC55" w:rsidR="00635155" w:rsidRPr="00D77800" w:rsidRDefault="00706EC3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DA7302A" w14:textId="77777777" w:rsidR="00635155" w:rsidRPr="00D77800" w:rsidRDefault="00635155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61EF781A" w14:textId="77777777" w:rsidR="00635155" w:rsidRPr="00D77800" w:rsidRDefault="00635155" w:rsidP="00635155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2E06CEDC" w14:textId="3ADF5ACE" w:rsidTr="00083DB1">
        <w:tc>
          <w:tcPr>
            <w:tcW w:w="1368" w:type="dxa"/>
          </w:tcPr>
          <w:p w14:paraId="50E316EA" w14:textId="6405C78A" w:rsidR="00706EC3" w:rsidRPr="005F1283" w:rsidRDefault="00706EC3" w:rsidP="00706EC3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15. Effortful Control (24-months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32F30146" w14:textId="5B0AF608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9 (0.38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2F84B458" w14:textId="314A9372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3 (0.27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11076C9D" w14:textId="08825992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2 (0.90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64DE71F0" w14:textId="5FABDD7A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12 (0.27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44C5F927" w14:textId="2B43AB07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6 (0.57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79F41565" w14:textId="71E5E971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3 (0.80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3E5C7CB" w14:textId="042C167E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8 (0.08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412E7337" w14:textId="51094FDC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3 (0.25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25AB771D" w14:textId="0D1D9C62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1 (0.31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E056B0D" w14:textId="7396CB8C" w:rsidR="00706EC3" w:rsidRPr="00D77800" w:rsidRDefault="00706EC3" w:rsidP="00706EC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1 (0.07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70E8B18E" w14:textId="34E96DAA" w:rsidR="00706EC3" w:rsidRPr="00D77800" w:rsidRDefault="00706EC3" w:rsidP="00706EC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5 (&lt;0.001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9F07AA4" w14:textId="35A6C1F4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4 (0.72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099DA858" w14:textId="6F30CCCF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4 (0.18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004FE561" w14:textId="7A20E5DA" w:rsidR="00706EC3" w:rsidRPr="00D77800" w:rsidRDefault="00706EC3" w:rsidP="00706EC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4 (&lt;0.001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141F7090" w14:textId="74A46278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152E123E" w14:textId="77777777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3DB1" w:rsidRPr="00DC10B3" w14:paraId="466036D9" w14:textId="237E92C6" w:rsidTr="00083DB1">
        <w:tc>
          <w:tcPr>
            <w:tcW w:w="1368" w:type="dxa"/>
          </w:tcPr>
          <w:p w14:paraId="41AC7E78" w14:textId="3A8FF612" w:rsidR="00706EC3" w:rsidRPr="005F1283" w:rsidRDefault="00706EC3" w:rsidP="00706EC3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16. BMI-z Score 18-months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117CA4A7" w14:textId="2429920F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2 (0.87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75C55316" w14:textId="1FDFB322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2 (0.85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2E116A94" w14:textId="5D25D9F4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6 (0.61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6D3285B5" w14:textId="55887DDA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7 (0.51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464057B5" w14:textId="1C3CCAD1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9 (0.41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D718469" w14:textId="1C39783C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7 (0.11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76F178D2" w14:textId="71F613A5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20 (0.08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8B517D6" w14:textId="372B3E14" w:rsidR="00706EC3" w:rsidRPr="00D77800" w:rsidRDefault="00706EC3" w:rsidP="00706EC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6 (0.01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49D16F15" w14:textId="765DE045" w:rsidR="00706EC3" w:rsidRPr="00D77800" w:rsidRDefault="00706EC3" w:rsidP="00706EC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5 (0.01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29F4AAE" w14:textId="229D23DB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4 (0.17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400A4B7" w14:textId="1E048E5E" w:rsidR="00706EC3" w:rsidRPr="00D77800" w:rsidRDefault="00706EC3" w:rsidP="00706EC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3 (0.03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17BBE078" w14:textId="564D05EE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4 (0.70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1D9F19DD" w14:textId="476A1A74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2 (0.24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7BAFE496" w14:textId="6BC99DD3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4 (0.18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25E13C44" w14:textId="41F817CB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4 (0.18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4CD1B439" w14:textId="72C154AE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</w:tr>
      <w:tr w:rsidR="00083DB1" w:rsidRPr="00DC10B3" w14:paraId="0563A110" w14:textId="23FBDF67" w:rsidTr="00083DB1">
        <w:tc>
          <w:tcPr>
            <w:tcW w:w="1368" w:type="dxa"/>
          </w:tcPr>
          <w:p w14:paraId="322C0DD3" w14:textId="4FB9606A" w:rsidR="00706EC3" w:rsidRPr="005F1283" w:rsidRDefault="00706EC3" w:rsidP="00706EC3">
            <w:pPr>
              <w:rPr>
                <w:sz w:val="16"/>
                <w:szCs w:val="16"/>
              </w:rPr>
            </w:pPr>
            <w:r w:rsidRPr="005F1283">
              <w:rPr>
                <w:sz w:val="16"/>
                <w:szCs w:val="16"/>
              </w:rPr>
              <w:t>17. BMI-z Score 24-months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5F1B2401" w14:textId="3AE93F29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1 (0.92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2F4117BA" w14:textId="35090193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8 (0.49)</w:t>
            </w:r>
          </w:p>
        </w:tc>
        <w:tc>
          <w:tcPr>
            <w:tcW w:w="738" w:type="dxa"/>
            <w:tcMar>
              <w:left w:w="86" w:type="dxa"/>
              <w:right w:w="86" w:type="dxa"/>
            </w:tcMar>
          </w:tcPr>
          <w:p w14:paraId="6F37FA7B" w14:textId="3B1CDDD0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1 (0.91)</w:t>
            </w:r>
          </w:p>
        </w:tc>
        <w:tc>
          <w:tcPr>
            <w:tcW w:w="823" w:type="dxa"/>
            <w:tcMar>
              <w:left w:w="86" w:type="dxa"/>
              <w:right w:w="86" w:type="dxa"/>
            </w:tcMar>
          </w:tcPr>
          <w:p w14:paraId="51913E90" w14:textId="75C5A968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1 (0.34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4C19FA25" w14:textId="396873FD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7 (0.51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1B9E437F" w14:textId="63C643BA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4 (0.22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19021C0" w14:textId="6C46105B" w:rsidR="00706EC3" w:rsidRPr="00D77800" w:rsidRDefault="00706EC3" w:rsidP="00706EC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3 (0.03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16B8896" w14:textId="33D14901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21 (0.07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10B62D17" w14:textId="54ABAF56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2 (0.24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37EC8773" w14:textId="0992390C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6 (0.57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0815142F" w14:textId="677679FE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7 (0.08)</w:t>
            </w:r>
          </w:p>
        </w:tc>
        <w:tc>
          <w:tcPr>
            <w:tcW w:w="810" w:type="dxa"/>
            <w:tcMar>
              <w:left w:w="86" w:type="dxa"/>
              <w:right w:w="86" w:type="dxa"/>
            </w:tcMar>
          </w:tcPr>
          <w:p w14:paraId="2BB3F48A" w14:textId="3B87FB67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6 (0.60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31B92514" w14:textId="7F27A45B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12 (0.25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26D04D07" w14:textId="03F1EA97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-0.03 (0.80)</w:t>
            </w:r>
          </w:p>
        </w:tc>
        <w:tc>
          <w:tcPr>
            <w:tcW w:w="630" w:type="dxa"/>
            <w:tcMar>
              <w:left w:w="86" w:type="dxa"/>
              <w:right w:w="86" w:type="dxa"/>
            </w:tcMar>
          </w:tcPr>
          <w:p w14:paraId="2027DA70" w14:textId="4020EF83" w:rsidR="00706EC3" w:rsidRPr="00D77800" w:rsidRDefault="00706EC3" w:rsidP="00706EC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sz w:val="16"/>
                <w:szCs w:val="16"/>
              </w:rPr>
              <w:t>0.01 (0.89)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</w:tcPr>
          <w:p w14:paraId="33F3CCCF" w14:textId="5B1EC6E4" w:rsidR="00706EC3" w:rsidRPr="00D77800" w:rsidRDefault="00706EC3" w:rsidP="00706EC3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7 (0.001)</w:t>
            </w:r>
          </w:p>
        </w:tc>
      </w:tr>
      <w:tr w:rsidR="005F1283" w:rsidRPr="00DC10B3" w14:paraId="1E5F90C2" w14:textId="2B04FE09" w:rsidTr="00083DB1">
        <w:tc>
          <w:tcPr>
            <w:tcW w:w="13225" w:type="dxa"/>
            <w:gridSpan w:val="17"/>
          </w:tcPr>
          <w:p w14:paraId="43614088" w14:textId="77777777" w:rsidR="005F1283" w:rsidRPr="00DC10B3" w:rsidRDefault="005F1283" w:rsidP="00706EC3">
            <w:pPr>
              <w:rPr>
                <w:sz w:val="18"/>
                <w:szCs w:val="18"/>
              </w:rPr>
            </w:pPr>
          </w:p>
        </w:tc>
      </w:tr>
    </w:tbl>
    <w:p w14:paraId="048FDAE3" w14:textId="68B169BA" w:rsidR="00D77800" w:rsidRDefault="00D77800"/>
    <w:p w14:paraId="7931F6D5" w14:textId="0AFDAE9D" w:rsidR="00D77800" w:rsidRDefault="00D77800">
      <w:pPr>
        <w:spacing w:line="240" w:lineRule="auto"/>
      </w:pPr>
    </w:p>
    <w:tbl>
      <w:tblPr>
        <w:tblStyle w:val="2"/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192"/>
        <w:gridCol w:w="1620"/>
        <w:gridCol w:w="2100"/>
        <w:gridCol w:w="2665"/>
        <w:gridCol w:w="2383"/>
      </w:tblGrid>
      <w:tr w:rsidR="00D77800" w:rsidRPr="00D77800" w14:paraId="6CF963B6" w14:textId="77777777" w:rsidTr="00D77800">
        <w:tc>
          <w:tcPr>
            <w:tcW w:w="0" w:type="auto"/>
            <w:gridSpan w:val="5"/>
            <w:tcBorders>
              <w:bottom w:val="single" w:sz="4" w:space="0" w:color="000000"/>
            </w:tcBorders>
          </w:tcPr>
          <w:p w14:paraId="19A1BDC1" w14:textId="6099DAFD" w:rsidR="00D77800" w:rsidRPr="00D77800" w:rsidRDefault="005F4DB7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upplemental Table 2: </w:t>
            </w:r>
            <w:r w:rsidR="00D77800"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Interaction 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Effe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Between 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Depressive Symptom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and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 Child Temperamen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on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he Associatio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with 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Maternal Feeding Practices </w:t>
            </w:r>
          </w:p>
        </w:tc>
      </w:tr>
      <w:tr w:rsidR="005F4DB7" w:rsidRPr="00D77800" w14:paraId="4D7D5AB0" w14:textId="77777777" w:rsidTr="00D77800">
        <w:tc>
          <w:tcPr>
            <w:tcW w:w="0" w:type="auto"/>
            <w:tcBorders>
              <w:right w:val="nil"/>
            </w:tcBorders>
          </w:tcPr>
          <w:p w14:paraId="36732BB6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60C2D9" w14:textId="5245C9FB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Mean BD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2007F3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Mean BDI x surgenc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DDDEB4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Mean BDI x negative affectivity</w:t>
            </w:r>
          </w:p>
        </w:tc>
        <w:tc>
          <w:tcPr>
            <w:tcW w:w="0" w:type="auto"/>
            <w:tcBorders>
              <w:left w:val="nil"/>
            </w:tcBorders>
          </w:tcPr>
          <w:p w14:paraId="5FB568AB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Mean BDI x effortful control</w:t>
            </w:r>
          </w:p>
        </w:tc>
      </w:tr>
      <w:tr w:rsidR="005F4DB7" w:rsidRPr="00D77800" w14:paraId="78340C3D" w14:textId="77777777" w:rsidTr="00D77800">
        <w:tc>
          <w:tcPr>
            <w:tcW w:w="0" w:type="auto"/>
            <w:tcBorders>
              <w:bottom w:val="single" w:sz="4" w:space="0" w:color="000000"/>
              <w:right w:val="nil"/>
            </w:tcBorders>
          </w:tcPr>
          <w:p w14:paraId="5D0CE15C" w14:textId="77777777" w:rsidR="00D77800" w:rsidRPr="00D77800" w:rsidRDefault="00D77800" w:rsidP="006B7330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522E74F1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B (95%CI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5B491851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B (95%CI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1E36C24E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B (95%CI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</w:tcBorders>
          </w:tcPr>
          <w:p w14:paraId="35C8ECE0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B (95%CI)</w:t>
            </w:r>
          </w:p>
        </w:tc>
      </w:tr>
      <w:tr w:rsidR="005F4DB7" w:rsidRPr="00D77800" w14:paraId="6600BDFE" w14:textId="77777777" w:rsidTr="00D77800">
        <w:tc>
          <w:tcPr>
            <w:tcW w:w="0" w:type="auto"/>
            <w:tcBorders>
              <w:bottom w:val="nil"/>
              <w:right w:val="nil"/>
            </w:tcBorders>
          </w:tcPr>
          <w:p w14:paraId="7FC66935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Maternal Responsiveness to Child Satiation Cu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BF0991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DEEE7F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704A7C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35E67AC6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F4DB7" w:rsidRPr="00D77800" w14:paraId="02AEF55B" w14:textId="77777777" w:rsidTr="00D7780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859EBA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18-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71D2A" w14:textId="3590690A" w:rsidR="00D77800" w:rsidRPr="008F5723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5723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1F7703" w:rsidRPr="008F572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276A55" w:rsidRPr="008F572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8F5723">
              <w:rPr>
                <w:rFonts w:asciiTheme="minorHAnsi" w:hAnsiTheme="minorHAnsi" w:cstheme="minorHAnsi"/>
                <w:sz w:val="20"/>
                <w:szCs w:val="20"/>
              </w:rPr>
              <w:t xml:space="preserve">(0.0, </w:t>
            </w:r>
            <w:r w:rsidR="001F7703" w:rsidRPr="008F5723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  <w:r w:rsidRPr="008F5723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694B3" w14:textId="6973FE13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1F770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(-0.</w:t>
            </w:r>
            <w:r w:rsidR="001F770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, 0.</w:t>
            </w:r>
            <w:r w:rsidR="005E7751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35299" w14:textId="64549A75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0.1 (-0.5, 0.</w:t>
            </w:r>
            <w:r w:rsidR="001F7703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147A91" w14:textId="4E7CFC23" w:rsidR="00D77800" w:rsidRPr="00D77800" w:rsidRDefault="001B05FC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 w:rsidR="00D77800"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 (-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D77800" w:rsidRPr="00D77800">
              <w:rPr>
                <w:rFonts w:asciiTheme="minorHAnsi" w:hAnsiTheme="minorHAnsi" w:cstheme="minorHAnsi"/>
                <w:sz w:val="20"/>
                <w:szCs w:val="20"/>
              </w:rPr>
              <w:t>, 0.6)</w:t>
            </w:r>
          </w:p>
        </w:tc>
      </w:tr>
      <w:tr w:rsidR="005F4DB7" w:rsidRPr="00D77800" w14:paraId="17DA1021" w14:textId="77777777" w:rsidTr="00D7780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074E06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24-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8E4DE" w14:textId="5BB525DE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8F572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 (-0</w:t>
            </w:r>
            <w:r w:rsidR="008F5723">
              <w:rPr>
                <w:rFonts w:asciiTheme="minorHAnsi" w:hAnsiTheme="minorHAnsi" w:cstheme="minorHAnsi"/>
                <w:sz w:val="20"/>
                <w:szCs w:val="20"/>
              </w:rPr>
              <w:t>.4,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0FB52" w14:textId="4916FE65" w:rsidR="00D77800" w:rsidRPr="00D77800" w:rsidRDefault="001B05FC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 (-0.3,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64BE2" w14:textId="50DF95A7" w:rsidR="00D77800" w:rsidRPr="00D77800" w:rsidRDefault="008F5723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 (-0.4,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0A07CD" w14:textId="6131880E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 w:rsidR="008F572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(-0.</w:t>
            </w:r>
            <w:r w:rsidR="008F5723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, 0.7)</w:t>
            </w:r>
          </w:p>
        </w:tc>
      </w:tr>
      <w:tr w:rsidR="005F4DB7" w:rsidRPr="00D77800" w14:paraId="143CC9E0" w14:textId="77777777" w:rsidTr="00D7780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A96E7F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Child Feeding Questionnaire</w:t>
            </w:r>
            <w:r w:rsidRPr="00D7780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0D3EE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F2A79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D5C12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E1D889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F4DB7" w:rsidRPr="00D77800" w14:paraId="00E5B840" w14:textId="77777777" w:rsidTr="00D7780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B196280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Pressure to 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4B752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99124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1EF70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7EB81F7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F4DB7" w:rsidRPr="00D77800" w14:paraId="3994E7C9" w14:textId="77777777" w:rsidTr="00D7780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DA28B9" w14:textId="77777777" w:rsidR="00D77800" w:rsidRPr="00D77800" w:rsidRDefault="00D77800" w:rsidP="006B733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18-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900E5" w14:textId="38D2738F" w:rsidR="00D77800" w:rsidRPr="008F5723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F5723">
              <w:rPr>
                <w:rFonts w:asciiTheme="minorHAnsi" w:hAnsiTheme="minorHAnsi" w:cstheme="minorHAnsi"/>
                <w:sz w:val="20"/>
                <w:szCs w:val="20"/>
              </w:rPr>
              <w:t>-0.</w:t>
            </w:r>
            <w:r w:rsidR="001F7703" w:rsidRPr="008F572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8F5723">
              <w:rPr>
                <w:rFonts w:asciiTheme="minorHAnsi" w:hAnsiTheme="minorHAnsi" w:cstheme="minorHAnsi"/>
                <w:sz w:val="20"/>
                <w:szCs w:val="20"/>
              </w:rPr>
              <w:t xml:space="preserve"> (-0.</w:t>
            </w:r>
            <w:r w:rsidR="001F7703" w:rsidRPr="008F572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8F5723">
              <w:rPr>
                <w:rFonts w:asciiTheme="minorHAnsi" w:hAnsiTheme="minorHAnsi" w:cstheme="minorHAnsi"/>
                <w:sz w:val="20"/>
                <w:szCs w:val="20"/>
              </w:rPr>
              <w:t>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445AC" w14:textId="2EAC71A6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0.0 (-0</w:t>
            </w:r>
            <w:r w:rsidR="005E7751">
              <w:rPr>
                <w:rFonts w:asciiTheme="minorHAnsi" w:hAnsiTheme="minorHAnsi" w:cstheme="minorHAnsi"/>
                <w:sz w:val="20"/>
                <w:szCs w:val="20"/>
              </w:rPr>
              <w:t>.1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, 0.</w:t>
            </w:r>
            <w:r w:rsidR="005E775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185A4" w14:textId="2363C1AC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0.0 (-0.</w:t>
            </w:r>
            <w:r w:rsidR="001F770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, 0</w:t>
            </w:r>
            <w:r w:rsidR="001F7703">
              <w:rPr>
                <w:rFonts w:asciiTheme="minorHAnsi" w:hAnsiTheme="minorHAnsi" w:cstheme="minorHAnsi"/>
                <w:sz w:val="20"/>
                <w:szCs w:val="20"/>
              </w:rPr>
              <w:t>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320BA39" w14:textId="38E2EF68" w:rsidR="00D77800" w:rsidRPr="00D77800" w:rsidRDefault="001B05FC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 w:rsidR="00D77800"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 (-0.1, 0.1)</w:t>
            </w:r>
          </w:p>
        </w:tc>
      </w:tr>
      <w:tr w:rsidR="005F4DB7" w:rsidRPr="00D77800" w14:paraId="4374FD7D" w14:textId="77777777" w:rsidTr="00D7780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08CE403" w14:textId="77777777" w:rsidR="00D77800" w:rsidRPr="00D77800" w:rsidRDefault="00D77800" w:rsidP="006B733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24-mon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40055" w14:textId="1CE267F7" w:rsidR="00D77800" w:rsidRPr="00D77800" w:rsidRDefault="008F5723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  <w:r w:rsidR="00D77800"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 (-0.2, 0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5E775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DB465" w14:textId="70B065A0" w:rsidR="00D77800" w:rsidRPr="00D77800" w:rsidRDefault="001B05FC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2 (-0.5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E2F4E" w14:textId="0E77311E" w:rsidR="00D77800" w:rsidRPr="00D77800" w:rsidRDefault="008F5723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 (-0.2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C9880B" w14:textId="05E4C246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-0.</w:t>
            </w:r>
            <w:r w:rsidR="008F572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(-0.4, 0.</w:t>
            </w:r>
            <w:r w:rsidR="008F572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5F4DB7" w:rsidRPr="00D77800" w14:paraId="31CF1930" w14:textId="77777777" w:rsidTr="00D7780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2D8909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Restr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F1C4D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D7D87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58FCB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4A19DE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F4DB7" w:rsidRPr="00D77800" w14:paraId="04008977" w14:textId="77777777" w:rsidTr="00D7780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062179" w14:textId="77777777" w:rsidR="00D77800" w:rsidRPr="00D77800" w:rsidRDefault="00D77800" w:rsidP="006B733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18-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F1366" w14:textId="7C7122B4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0.0 (-0</w:t>
            </w:r>
            <w:r w:rsidR="005E7751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, 0.</w:t>
            </w:r>
            <w:r w:rsidR="001F770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7EE04" w14:textId="2E2B78D5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0.</w:t>
            </w:r>
            <w:r w:rsidR="005E775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5E7751"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(-0.</w:t>
            </w:r>
            <w:r w:rsidR="005E775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, 0.</w:t>
            </w:r>
            <w:r w:rsidR="001F7703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5E775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317F8" w14:textId="054172ED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0.0 (-0.</w:t>
            </w:r>
            <w:r w:rsidR="001B05F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, 0.</w:t>
            </w:r>
            <w:r w:rsidR="001B05F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4B837F" w14:textId="06F52B2B" w:rsidR="00D77800" w:rsidRPr="00D77800" w:rsidRDefault="00D77800" w:rsidP="006B733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</w:t>
            </w:r>
            <w:r w:rsidR="001B05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</w:t>
            </w:r>
            <w:r w:rsidRPr="00D778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0.0-0.</w:t>
            </w:r>
            <w:r w:rsidR="001B05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</w:t>
            </w:r>
            <w:r w:rsidRPr="00D778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5F4DB7" w:rsidRPr="00D77800" w14:paraId="12475D8D" w14:textId="77777777" w:rsidTr="00D7780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A6441E" w14:textId="77777777" w:rsidR="00D77800" w:rsidRPr="00D77800" w:rsidRDefault="00D77800" w:rsidP="006B733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24-mon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FFAFB" w14:textId="1B072D00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0.0 (-0.</w:t>
            </w:r>
            <w:r w:rsidR="008F572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, 0</w:t>
            </w:r>
            <w:r w:rsidR="008F5723">
              <w:rPr>
                <w:rFonts w:asciiTheme="minorHAnsi" w:hAnsiTheme="minorHAnsi" w:cstheme="minorHAnsi"/>
                <w:sz w:val="20"/>
                <w:szCs w:val="20"/>
              </w:rPr>
              <w:t>.0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C3EFB" w14:textId="55CE904D" w:rsidR="00D77800" w:rsidRPr="00D77800" w:rsidRDefault="00D77800" w:rsidP="006B733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3</w:t>
            </w:r>
            <w:r w:rsidR="001B05F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D7780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(-0.6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90E2E" w14:textId="00EE23B9" w:rsidR="00D77800" w:rsidRPr="00D77800" w:rsidRDefault="008F5723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 (-0.1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11E33C" w14:textId="546E8052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-0.1 (-0.3, 0.1) </w:t>
            </w:r>
          </w:p>
        </w:tc>
      </w:tr>
      <w:tr w:rsidR="005F4DB7" w:rsidRPr="00D77800" w14:paraId="508444A4" w14:textId="77777777" w:rsidTr="00D77800">
        <w:tc>
          <w:tcPr>
            <w:tcW w:w="0" w:type="auto"/>
            <w:tcBorders>
              <w:right w:val="nil"/>
            </w:tcBorders>
          </w:tcPr>
          <w:p w14:paraId="56DC9B26" w14:textId="77777777" w:rsidR="00D77800" w:rsidRPr="00D77800" w:rsidRDefault="00D77800" w:rsidP="006B7330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38F218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AC7522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2168134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4677870" w14:textId="77777777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7800" w:rsidRPr="00D77800" w14:paraId="21B7031D" w14:textId="77777777" w:rsidTr="00D77800">
        <w:tc>
          <w:tcPr>
            <w:tcW w:w="0" w:type="auto"/>
            <w:gridSpan w:val="5"/>
          </w:tcPr>
          <w:p w14:paraId="7D4A2D41" w14:textId="34E78EA5" w:rsidR="00D77800" w:rsidRPr="00D77800" w:rsidRDefault="00D77800" w:rsidP="006B73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>Standardized B and 95% confidence intervals calculated using generalized linear</w:t>
            </w:r>
            <w:r w:rsidRPr="00D7780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 and multinomial</w:t>
            </w:r>
            <w:r w:rsidRPr="00D7780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, regressions. Bolded font indicating significant </w:t>
            </w:r>
            <w:r w:rsidR="008F5723">
              <w:rPr>
                <w:rFonts w:asciiTheme="minorHAnsi" w:hAnsiTheme="minorHAnsi" w:cstheme="minorHAnsi"/>
                <w:sz w:val="20"/>
                <w:szCs w:val="20"/>
              </w:rPr>
              <w:t xml:space="preserve">interaction </w:t>
            </w:r>
            <w:r w:rsidRPr="00D77800">
              <w:rPr>
                <w:rFonts w:asciiTheme="minorHAnsi" w:hAnsiTheme="minorHAnsi" w:cstheme="minorHAnsi"/>
                <w:sz w:val="20"/>
                <w:szCs w:val="20"/>
              </w:rPr>
              <w:t xml:space="preserve">at p&lt;0.1. Models adjusted for intervention group, site, maternal age, ethnicity, education, household income, food insecurity, child gender, BMI z-score, and concern for child weight. </w:t>
            </w:r>
          </w:p>
        </w:tc>
      </w:tr>
    </w:tbl>
    <w:p w14:paraId="2E7C1153" w14:textId="5D78C1A6" w:rsidR="00D77800" w:rsidRDefault="00D77800"/>
    <w:p w14:paraId="7CA9DF88" w14:textId="77777777" w:rsidR="00D77800" w:rsidRDefault="00D77800">
      <w:pPr>
        <w:spacing w:line="240" w:lineRule="auto"/>
      </w:pPr>
      <w:r>
        <w:br w:type="page"/>
      </w:r>
    </w:p>
    <w:p w14:paraId="68B37B8A" w14:textId="77777777" w:rsidR="008F5723" w:rsidRDefault="00D77800" w:rsidP="008F5723">
      <w:pPr>
        <w:keepNext/>
      </w:pPr>
      <w:r w:rsidRPr="00D77800">
        <w:rPr>
          <w:noProof/>
        </w:rPr>
        <w:lastRenderedPageBreak/>
        <w:drawing>
          <wp:inline distT="0" distB="0" distL="0" distR="0" wp14:anchorId="59EA5B1D" wp14:editId="6E9DCB79">
            <wp:extent cx="5196689" cy="4222888"/>
            <wp:effectExtent l="0" t="0" r="10795" b="6350"/>
            <wp:docPr id="3372583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212A208-20C3-1043-629E-E05729E109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B11C7F7" w14:textId="4AAEA3CD" w:rsidR="009E60F8" w:rsidRDefault="008F5723" w:rsidP="009E60F8">
      <w:pPr>
        <w:pStyle w:val="Caption"/>
        <w:spacing w:after="0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9E60F8">
        <w:rPr>
          <w:noProof/>
        </w:rPr>
        <w:t>1</w:t>
      </w:r>
      <w:r>
        <w:fldChar w:fldCharType="end"/>
      </w:r>
      <w:r>
        <w:t xml:space="preserve"> Simple slope plot at two levels of child effortful control. </w:t>
      </w:r>
    </w:p>
    <w:p w14:paraId="7E7DC8BB" w14:textId="77777777" w:rsidR="009E60F8" w:rsidRDefault="008F5723" w:rsidP="009E60F8">
      <w:pPr>
        <w:pStyle w:val="Caption"/>
        <w:spacing w:after="0"/>
      </w:pPr>
      <w:r>
        <w:t xml:space="preserve">Beck Depression Inventory (BDI). Child Feeding Questionnaire (CFQ). </w:t>
      </w:r>
    </w:p>
    <w:p w14:paraId="6D868A69" w14:textId="4594CF49" w:rsidR="009D453D" w:rsidRDefault="008F5723" w:rsidP="009E60F8">
      <w:pPr>
        <w:pStyle w:val="Caption"/>
        <w:spacing w:after="0"/>
      </w:pPr>
      <w:r>
        <w:t xml:space="preserve">Significant slopes </w:t>
      </w:r>
      <w:proofErr w:type="gramStart"/>
      <w:r w:rsidR="009E60F8">
        <w:t xml:space="preserve">are </w:t>
      </w:r>
      <w:r>
        <w:t>represented</w:t>
      </w:r>
      <w:proofErr w:type="gramEnd"/>
      <w:r>
        <w:t xml:space="preserve"> by </w:t>
      </w:r>
      <w:r w:rsidR="009E60F8">
        <w:t xml:space="preserve">a </w:t>
      </w:r>
      <w:r>
        <w:t xml:space="preserve">solid line </w:t>
      </w:r>
      <w:r w:rsidR="009E60F8">
        <w:t xml:space="preserve">and </w:t>
      </w:r>
      <w:r>
        <w:t xml:space="preserve">non-significant slopes </w:t>
      </w:r>
      <w:r w:rsidR="009E60F8">
        <w:t xml:space="preserve">are </w:t>
      </w:r>
      <w:r>
        <w:t xml:space="preserve">represented by </w:t>
      </w:r>
      <w:r w:rsidR="009E60F8">
        <w:t xml:space="preserve">a </w:t>
      </w:r>
      <w:r>
        <w:t>dotted line.</w:t>
      </w:r>
    </w:p>
    <w:p w14:paraId="27FB117B" w14:textId="65DA706D" w:rsidR="00D77800" w:rsidRDefault="00D77800">
      <w:pPr>
        <w:spacing w:line="240" w:lineRule="auto"/>
      </w:pPr>
      <w:r>
        <w:br w:type="page"/>
      </w:r>
    </w:p>
    <w:p w14:paraId="75CBAD71" w14:textId="77777777" w:rsidR="009E60F8" w:rsidRDefault="00D77800" w:rsidP="009E60F8">
      <w:pPr>
        <w:keepNext/>
      </w:pPr>
      <w:r w:rsidRPr="00D77800">
        <w:rPr>
          <w:noProof/>
        </w:rPr>
        <w:lastRenderedPageBreak/>
        <w:drawing>
          <wp:inline distT="0" distB="0" distL="0" distR="0" wp14:anchorId="07EEFA12" wp14:editId="748C01D1">
            <wp:extent cx="5175250" cy="4324350"/>
            <wp:effectExtent l="0" t="0" r="6350" b="6350"/>
            <wp:docPr id="16398319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2E36CF8-107E-5038-FBA3-5AD814ADC1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817F026" w14:textId="7C80F504" w:rsidR="00D77800" w:rsidRDefault="009E60F8" w:rsidP="009E60F8">
      <w:pPr>
        <w:pStyle w:val="Caption"/>
        <w:spacing w:after="0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Simple slope plot at two levels of child surgency.</w:t>
      </w:r>
    </w:p>
    <w:p w14:paraId="63B3DDC7" w14:textId="77777777" w:rsidR="009E60F8" w:rsidRDefault="009E60F8" w:rsidP="009E60F8">
      <w:pPr>
        <w:pStyle w:val="Caption"/>
        <w:spacing w:after="0"/>
      </w:pPr>
      <w:r>
        <w:t xml:space="preserve">Beck Depression Inventory (BDI). Child Feeding Questionnaire (CFQ). </w:t>
      </w:r>
    </w:p>
    <w:p w14:paraId="5670EFFC" w14:textId="344F5D1C" w:rsidR="009E60F8" w:rsidRDefault="009E60F8" w:rsidP="009E60F8">
      <w:pPr>
        <w:pStyle w:val="Caption"/>
        <w:spacing w:after="0"/>
      </w:pPr>
      <w:r>
        <w:t xml:space="preserve">Significant slopes </w:t>
      </w:r>
      <w:proofErr w:type="gramStart"/>
      <w:r>
        <w:t>are represented</w:t>
      </w:r>
      <w:proofErr w:type="gramEnd"/>
      <w:r>
        <w:t xml:space="preserve"> by a solid line and non-significant slopes are represented by a dotted line.</w:t>
      </w:r>
    </w:p>
    <w:p w14:paraId="316FF8ED" w14:textId="77777777" w:rsidR="009E60F8" w:rsidRPr="009E60F8" w:rsidRDefault="009E60F8" w:rsidP="009E60F8"/>
    <w:sectPr w:rsidR="009E60F8" w:rsidRPr="009E60F8" w:rsidSect="00E24B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FD9"/>
    <w:rsid w:val="00021100"/>
    <w:rsid w:val="000315B8"/>
    <w:rsid w:val="00034A44"/>
    <w:rsid w:val="00051A91"/>
    <w:rsid w:val="00053AA5"/>
    <w:rsid w:val="00083DB1"/>
    <w:rsid w:val="000B11AD"/>
    <w:rsid w:val="000B45A8"/>
    <w:rsid w:val="000C7F9B"/>
    <w:rsid w:val="000D155E"/>
    <w:rsid w:val="000D3DF9"/>
    <w:rsid w:val="000D7954"/>
    <w:rsid w:val="00147972"/>
    <w:rsid w:val="00154ACC"/>
    <w:rsid w:val="00155465"/>
    <w:rsid w:val="001572C3"/>
    <w:rsid w:val="00166B16"/>
    <w:rsid w:val="001833EF"/>
    <w:rsid w:val="0018583E"/>
    <w:rsid w:val="00190B7E"/>
    <w:rsid w:val="001A2040"/>
    <w:rsid w:val="001B05FC"/>
    <w:rsid w:val="001B7ECB"/>
    <w:rsid w:val="001C0981"/>
    <w:rsid w:val="001C7B9D"/>
    <w:rsid w:val="001D5CA0"/>
    <w:rsid w:val="001E22D4"/>
    <w:rsid w:val="001E3935"/>
    <w:rsid w:val="001E5398"/>
    <w:rsid w:val="001F357E"/>
    <w:rsid w:val="001F3ECA"/>
    <w:rsid w:val="001F5FF2"/>
    <w:rsid w:val="001F651F"/>
    <w:rsid w:val="001F7703"/>
    <w:rsid w:val="001F7A7A"/>
    <w:rsid w:val="00205307"/>
    <w:rsid w:val="00211761"/>
    <w:rsid w:val="00222247"/>
    <w:rsid w:val="00241E52"/>
    <w:rsid w:val="00246225"/>
    <w:rsid w:val="002524F7"/>
    <w:rsid w:val="002559D7"/>
    <w:rsid w:val="00276A55"/>
    <w:rsid w:val="00283E8B"/>
    <w:rsid w:val="002862D6"/>
    <w:rsid w:val="00296A52"/>
    <w:rsid w:val="002C424E"/>
    <w:rsid w:val="002C77A0"/>
    <w:rsid w:val="002D5DE4"/>
    <w:rsid w:val="002E336E"/>
    <w:rsid w:val="0031311A"/>
    <w:rsid w:val="00336797"/>
    <w:rsid w:val="00361747"/>
    <w:rsid w:val="003638F9"/>
    <w:rsid w:val="00363C24"/>
    <w:rsid w:val="00375F9E"/>
    <w:rsid w:val="003822DC"/>
    <w:rsid w:val="00385646"/>
    <w:rsid w:val="003A6701"/>
    <w:rsid w:val="003D2F7C"/>
    <w:rsid w:val="003D5ACE"/>
    <w:rsid w:val="003E4DEB"/>
    <w:rsid w:val="003F6B82"/>
    <w:rsid w:val="003F7928"/>
    <w:rsid w:val="00433E06"/>
    <w:rsid w:val="004470DA"/>
    <w:rsid w:val="00455F3D"/>
    <w:rsid w:val="00473FF1"/>
    <w:rsid w:val="0048797C"/>
    <w:rsid w:val="004A48CA"/>
    <w:rsid w:val="004E585F"/>
    <w:rsid w:val="004F1EA1"/>
    <w:rsid w:val="00500A6F"/>
    <w:rsid w:val="005052A0"/>
    <w:rsid w:val="00511E8D"/>
    <w:rsid w:val="0053437C"/>
    <w:rsid w:val="00535ED2"/>
    <w:rsid w:val="00541587"/>
    <w:rsid w:val="00553CCF"/>
    <w:rsid w:val="005815C7"/>
    <w:rsid w:val="005B5A8E"/>
    <w:rsid w:val="005C0656"/>
    <w:rsid w:val="005C20ED"/>
    <w:rsid w:val="005D11CA"/>
    <w:rsid w:val="005D53CD"/>
    <w:rsid w:val="005D6F2F"/>
    <w:rsid w:val="005E7751"/>
    <w:rsid w:val="005F1283"/>
    <w:rsid w:val="005F4DB7"/>
    <w:rsid w:val="00627FB5"/>
    <w:rsid w:val="00635155"/>
    <w:rsid w:val="0064778F"/>
    <w:rsid w:val="00654274"/>
    <w:rsid w:val="00665844"/>
    <w:rsid w:val="006A1A96"/>
    <w:rsid w:val="006A3C96"/>
    <w:rsid w:val="006A4B5A"/>
    <w:rsid w:val="006A5253"/>
    <w:rsid w:val="006D32A7"/>
    <w:rsid w:val="006D7459"/>
    <w:rsid w:val="0070052A"/>
    <w:rsid w:val="00706EC3"/>
    <w:rsid w:val="00725F49"/>
    <w:rsid w:val="00726B32"/>
    <w:rsid w:val="0073178B"/>
    <w:rsid w:val="00740AAC"/>
    <w:rsid w:val="0076129D"/>
    <w:rsid w:val="0078506F"/>
    <w:rsid w:val="007903F4"/>
    <w:rsid w:val="007B4AE2"/>
    <w:rsid w:val="007C2D0E"/>
    <w:rsid w:val="007C3FD9"/>
    <w:rsid w:val="00813599"/>
    <w:rsid w:val="0082064C"/>
    <w:rsid w:val="00823115"/>
    <w:rsid w:val="00826E39"/>
    <w:rsid w:val="00832B55"/>
    <w:rsid w:val="00836C99"/>
    <w:rsid w:val="00843C8D"/>
    <w:rsid w:val="0085537E"/>
    <w:rsid w:val="008739CC"/>
    <w:rsid w:val="008A6F62"/>
    <w:rsid w:val="008B0704"/>
    <w:rsid w:val="008B2277"/>
    <w:rsid w:val="008E32C3"/>
    <w:rsid w:val="008F5723"/>
    <w:rsid w:val="00907199"/>
    <w:rsid w:val="009428D4"/>
    <w:rsid w:val="0094662C"/>
    <w:rsid w:val="00951BE6"/>
    <w:rsid w:val="0097487E"/>
    <w:rsid w:val="00980B91"/>
    <w:rsid w:val="00993122"/>
    <w:rsid w:val="009A04E7"/>
    <w:rsid w:val="009B5858"/>
    <w:rsid w:val="009D2F1B"/>
    <w:rsid w:val="009D453D"/>
    <w:rsid w:val="009D7643"/>
    <w:rsid w:val="009E60F8"/>
    <w:rsid w:val="009E62D4"/>
    <w:rsid w:val="009F04EF"/>
    <w:rsid w:val="009F7B3B"/>
    <w:rsid w:val="00A116E3"/>
    <w:rsid w:val="00A22ACD"/>
    <w:rsid w:val="00A22D8E"/>
    <w:rsid w:val="00A365F2"/>
    <w:rsid w:val="00A66E68"/>
    <w:rsid w:val="00A76458"/>
    <w:rsid w:val="00A7699C"/>
    <w:rsid w:val="00A82D1A"/>
    <w:rsid w:val="00A832CB"/>
    <w:rsid w:val="00A9117E"/>
    <w:rsid w:val="00A93937"/>
    <w:rsid w:val="00AB605E"/>
    <w:rsid w:val="00AB610B"/>
    <w:rsid w:val="00AC295B"/>
    <w:rsid w:val="00B0092F"/>
    <w:rsid w:val="00B015A1"/>
    <w:rsid w:val="00B1378B"/>
    <w:rsid w:val="00B3268E"/>
    <w:rsid w:val="00B34C0F"/>
    <w:rsid w:val="00B4411E"/>
    <w:rsid w:val="00B464BA"/>
    <w:rsid w:val="00BA332F"/>
    <w:rsid w:val="00BA405F"/>
    <w:rsid w:val="00BD04AF"/>
    <w:rsid w:val="00BE1225"/>
    <w:rsid w:val="00BE225C"/>
    <w:rsid w:val="00C0521C"/>
    <w:rsid w:val="00C05A4B"/>
    <w:rsid w:val="00C35C8C"/>
    <w:rsid w:val="00C52E65"/>
    <w:rsid w:val="00C565E1"/>
    <w:rsid w:val="00C62B0B"/>
    <w:rsid w:val="00C80B9D"/>
    <w:rsid w:val="00C85093"/>
    <w:rsid w:val="00C907E3"/>
    <w:rsid w:val="00CA30B0"/>
    <w:rsid w:val="00CB3069"/>
    <w:rsid w:val="00CC30C5"/>
    <w:rsid w:val="00CE028C"/>
    <w:rsid w:val="00CE342F"/>
    <w:rsid w:val="00CF5C1B"/>
    <w:rsid w:val="00CF5C56"/>
    <w:rsid w:val="00D05E45"/>
    <w:rsid w:val="00D26339"/>
    <w:rsid w:val="00D27B70"/>
    <w:rsid w:val="00D35E9A"/>
    <w:rsid w:val="00D36747"/>
    <w:rsid w:val="00D4258A"/>
    <w:rsid w:val="00D42A68"/>
    <w:rsid w:val="00D5224E"/>
    <w:rsid w:val="00D627FB"/>
    <w:rsid w:val="00D77800"/>
    <w:rsid w:val="00D830D1"/>
    <w:rsid w:val="00DC0818"/>
    <w:rsid w:val="00DC10B3"/>
    <w:rsid w:val="00DC56F9"/>
    <w:rsid w:val="00DD3E4B"/>
    <w:rsid w:val="00DE167C"/>
    <w:rsid w:val="00DF7D0B"/>
    <w:rsid w:val="00E064E3"/>
    <w:rsid w:val="00E24B93"/>
    <w:rsid w:val="00E35F56"/>
    <w:rsid w:val="00E36F5C"/>
    <w:rsid w:val="00E536DD"/>
    <w:rsid w:val="00E83ED1"/>
    <w:rsid w:val="00E8552C"/>
    <w:rsid w:val="00EA2ED5"/>
    <w:rsid w:val="00EA3663"/>
    <w:rsid w:val="00EA7655"/>
    <w:rsid w:val="00EB442F"/>
    <w:rsid w:val="00EC3842"/>
    <w:rsid w:val="00EC41F4"/>
    <w:rsid w:val="00EC7A65"/>
    <w:rsid w:val="00ED06AE"/>
    <w:rsid w:val="00ED3A78"/>
    <w:rsid w:val="00EE6F6F"/>
    <w:rsid w:val="00EF4BE0"/>
    <w:rsid w:val="00EF5E74"/>
    <w:rsid w:val="00F07A08"/>
    <w:rsid w:val="00F1416E"/>
    <w:rsid w:val="00F209C7"/>
    <w:rsid w:val="00F25FDC"/>
    <w:rsid w:val="00F33F38"/>
    <w:rsid w:val="00F4020E"/>
    <w:rsid w:val="00F63941"/>
    <w:rsid w:val="00FD0A4E"/>
    <w:rsid w:val="00FE2302"/>
    <w:rsid w:val="00FE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D3B12"/>
  <w15:docId w15:val="{6BB941BE-0A64-904C-B8F7-E2CF3EC51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FD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79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table" w:customStyle="1" w:styleId="2">
    <w:name w:val="2"/>
    <w:basedOn w:val="TableNormal"/>
    <w:rsid w:val="007C3FD9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FE230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57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elyn_fox/Downloads/PLOTDATAeff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atelyn_fox/Downloads/PLOTDATA_sur.cs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baseline="0"/>
              <a:t>The Moderating Effect of Child Effortful Control on the Association Beween Mean BDI-II Score and Restriction at 18-month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Low Effortful Control (Mean-1 SD)</c:v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PLOTDATAeff!$B$2:$B$32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PLOTDATAeff!$C$2:$C$32</c:f>
              <c:numCache>
                <c:formatCode>General</c:formatCode>
                <c:ptCount val="31"/>
                <c:pt idx="0">
                  <c:v>3.1827258129999998</c:v>
                </c:pt>
                <c:pt idx="1">
                  <c:v>3.1740499259999999</c:v>
                </c:pt>
                <c:pt idx="2">
                  <c:v>3.1653740379999999</c:v>
                </c:pt>
                <c:pt idx="3">
                  <c:v>3.1566981510000001</c:v>
                </c:pt>
                <c:pt idx="4">
                  <c:v>3.1480222630000001</c:v>
                </c:pt>
                <c:pt idx="5">
                  <c:v>3.1393463760000002</c:v>
                </c:pt>
                <c:pt idx="6">
                  <c:v>3.1306704879999998</c:v>
                </c:pt>
                <c:pt idx="7">
                  <c:v>3.1219946009999999</c:v>
                </c:pt>
                <c:pt idx="8">
                  <c:v>3.113318713</c:v>
                </c:pt>
                <c:pt idx="9">
                  <c:v>3.1046428260000001</c:v>
                </c:pt>
                <c:pt idx="10">
                  <c:v>3.0959669380000001</c:v>
                </c:pt>
                <c:pt idx="11">
                  <c:v>3.0872910509999998</c:v>
                </c:pt>
                <c:pt idx="12">
                  <c:v>3.0786151629999998</c:v>
                </c:pt>
                <c:pt idx="13">
                  <c:v>3.0699392749999999</c:v>
                </c:pt>
                <c:pt idx="14">
                  <c:v>3.061263388</c:v>
                </c:pt>
                <c:pt idx="15">
                  <c:v>3.0525875</c:v>
                </c:pt>
                <c:pt idx="16">
                  <c:v>3.0439116130000001</c:v>
                </c:pt>
                <c:pt idx="17">
                  <c:v>3.0352357250000002</c:v>
                </c:pt>
                <c:pt idx="18">
                  <c:v>3.0265598379999998</c:v>
                </c:pt>
                <c:pt idx="19">
                  <c:v>3.0178839499999999</c:v>
                </c:pt>
                <c:pt idx="20">
                  <c:v>3.009208063</c:v>
                </c:pt>
                <c:pt idx="21">
                  <c:v>3.000532175</c:v>
                </c:pt>
                <c:pt idx="22">
                  <c:v>2.9918562880000001</c:v>
                </c:pt>
                <c:pt idx="23">
                  <c:v>2.9831804000000002</c:v>
                </c:pt>
                <c:pt idx="24">
                  <c:v>2.9745045129999999</c:v>
                </c:pt>
                <c:pt idx="25">
                  <c:v>2.9658286249999999</c:v>
                </c:pt>
                <c:pt idx="26">
                  <c:v>2.957152738</c:v>
                </c:pt>
                <c:pt idx="27">
                  <c:v>2.94847685</c:v>
                </c:pt>
                <c:pt idx="28">
                  <c:v>2.9398009630000002</c:v>
                </c:pt>
                <c:pt idx="29">
                  <c:v>2.9311250750000002</c:v>
                </c:pt>
                <c:pt idx="30">
                  <c:v>2.922449187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2BF-1C4D-ADFD-E373D91F9277}"/>
            </c:ext>
          </c:extLst>
        </c:ser>
        <c:ser>
          <c:idx val="1"/>
          <c:order val="1"/>
          <c:tx>
            <c:v>High Effortful Control (Mean + 1 SD)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PLOTDATAeff!$B$2:$B$32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PLOTDATAeff!$C$33:$C$63</c:f>
              <c:numCache>
                <c:formatCode>General</c:formatCode>
                <c:ptCount val="31"/>
                <c:pt idx="0">
                  <c:v>2.6563077079999999</c:v>
                </c:pt>
                <c:pt idx="1">
                  <c:v>2.7230237329999998</c:v>
                </c:pt>
                <c:pt idx="2">
                  <c:v>2.7897397590000002</c:v>
                </c:pt>
                <c:pt idx="3">
                  <c:v>2.856455784</c:v>
                </c:pt>
                <c:pt idx="4">
                  <c:v>2.9231718089999998</c:v>
                </c:pt>
                <c:pt idx="5">
                  <c:v>2.9898878340000001</c:v>
                </c:pt>
                <c:pt idx="6">
                  <c:v>3.056603859</c:v>
                </c:pt>
                <c:pt idx="7">
                  <c:v>3.1233198839999998</c:v>
                </c:pt>
                <c:pt idx="8">
                  <c:v>3.1900359090000001</c:v>
                </c:pt>
                <c:pt idx="9">
                  <c:v>3.256751934</c:v>
                </c:pt>
                <c:pt idx="10">
                  <c:v>3.3234679599999999</c:v>
                </c:pt>
                <c:pt idx="11">
                  <c:v>3.3901839850000002</c:v>
                </c:pt>
                <c:pt idx="12">
                  <c:v>3.45690001</c:v>
                </c:pt>
                <c:pt idx="13">
                  <c:v>3.5236160349999999</c:v>
                </c:pt>
                <c:pt idx="14">
                  <c:v>3.5903320600000002</c:v>
                </c:pt>
                <c:pt idx="15">
                  <c:v>3.657048085</c:v>
                </c:pt>
                <c:pt idx="16">
                  <c:v>3.7237641099999998</c:v>
                </c:pt>
                <c:pt idx="17">
                  <c:v>3.7904801350000001</c:v>
                </c:pt>
                <c:pt idx="18">
                  <c:v>3.8571961610000001</c:v>
                </c:pt>
                <c:pt idx="19">
                  <c:v>3.9239121859999999</c:v>
                </c:pt>
                <c:pt idx="20">
                  <c:v>3.9906282110000002</c:v>
                </c:pt>
                <c:pt idx="21">
                  <c:v>4.0573442359999996</c:v>
                </c:pt>
                <c:pt idx="22">
                  <c:v>4.1240602610000003</c:v>
                </c:pt>
                <c:pt idx="23">
                  <c:v>4.1907762860000002</c:v>
                </c:pt>
                <c:pt idx="24">
                  <c:v>4.257492311</c:v>
                </c:pt>
                <c:pt idx="25">
                  <c:v>4.3242083359999999</c:v>
                </c:pt>
                <c:pt idx="26">
                  <c:v>4.3909243619999998</c:v>
                </c:pt>
                <c:pt idx="27">
                  <c:v>4.4576403869999996</c:v>
                </c:pt>
                <c:pt idx="28">
                  <c:v>4.5243564120000004</c:v>
                </c:pt>
                <c:pt idx="29">
                  <c:v>4.5910724370000002</c:v>
                </c:pt>
                <c:pt idx="30">
                  <c:v>4.657788462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2BF-1C4D-ADFD-E373D91F92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6286639"/>
        <c:axId val="123944735"/>
      </c:lineChart>
      <c:catAx>
        <c:axId val="1662866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BDI-II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944735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1239447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dicted CFQ</a:t>
                </a:r>
                <a:r>
                  <a:rPr lang="en-US" baseline="0"/>
                  <a:t> Restriction Sco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286639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The Moderating</a:t>
            </a:r>
            <a:r>
              <a:rPr lang="en-US" sz="1100" baseline="0"/>
              <a:t> Effect of Child Surgency on the Association Between Mean BDI-II Score and Restriction at 24-Months</a:t>
            </a:r>
            <a:endParaRPr lang="en-US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Low Surgency (Mean - 1 SD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PLOTDATA_sur!$B$2:$B$32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PLOTDATA_sur!$C$2:$C$32</c:f>
              <c:numCache>
                <c:formatCode>General</c:formatCode>
                <c:ptCount val="31"/>
                <c:pt idx="0">
                  <c:v>2.6547269866000001</c:v>
                </c:pt>
                <c:pt idx="1">
                  <c:v>2.7216041815000001</c:v>
                </c:pt>
                <c:pt idx="2">
                  <c:v>2.7884813765000001</c:v>
                </c:pt>
                <c:pt idx="3">
                  <c:v>2.8553585714</c:v>
                </c:pt>
                <c:pt idx="4">
                  <c:v>2.9222357663</c:v>
                </c:pt>
                <c:pt idx="5">
                  <c:v>2.9891129613</c:v>
                </c:pt>
                <c:pt idx="6">
                  <c:v>3.0559901562</c:v>
                </c:pt>
                <c:pt idx="7">
                  <c:v>3.1228673511</c:v>
                </c:pt>
                <c:pt idx="8">
                  <c:v>3.1897445461</c:v>
                </c:pt>
                <c:pt idx="9">
                  <c:v>3.256621741</c:v>
                </c:pt>
                <c:pt idx="10">
                  <c:v>3.323498936</c:v>
                </c:pt>
                <c:pt idx="11">
                  <c:v>3.3903761309</c:v>
                </c:pt>
                <c:pt idx="12">
                  <c:v>3.4572533258</c:v>
                </c:pt>
                <c:pt idx="13">
                  <c:v>3.5241305208</c:v>
                </c:pt>
                <c:pt idx="14">
                  <c:v>3.5910077157</c:v>
                </c:pt>
                <c:pt idx="15">
                  <c:v>3.6578849106</c:v>
                </c:pt>
                <c:pt idx="16">
                  <c:v>3.7247621056</c:v>
                </c:pt>
                <c:pt idx="17">
                  <c:v>3.7916393005</c:v>
                </c:pt>
                <c:pt idx="18">
                  <c:v>3.8585164954</c:v>
                </c:pt>
                <c:pt idx="19">
                  <c:v>3.9253936904</c:v>
                </c:pt>
                <c:pt idx="20">
                  <c:v>3.9922708853</c:v>
                </c:pt>
                <c:pt idx="21">
                  <c:v>4.0591480802</c:v>
                </c:pt>
                <c:pt idx="22">
                  <c:v>4.1260252752</c:v>
                </c:pt>
                <c:pt idx="23">
                  <c:v>4.1929024700999999</c:v>
                </c:pt>
                <c:pt idx="24">
                  <c:v>4.2597796650999999</c:v>
                </c:pt>
                <c:pt idx="25">
                  <c:v>4.3266568599999999</c:v>
                </c:pt>
                <c:pt idx="26">
                  <c:v>4.3935340548999999</c:v>
                </c:pt>
                <c:pt idx="27">
                  <c:v>4.4604112498999999</c:v>
                </c:pt>
                <c:pt idx="28">
                  <c:v>4.5272884447999999</c:v>
                </c:pt>
                <c:pt idx="29">
                  <c:v>4.5941656396999999</c:v>
                </c:pt>
                <c:pt idx="30">
                  <c:v>4.6610428346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8F3-1A4F-9807-9CCD5A442F0B}"/>
            </c:ext>
          </c:extLst>
        </c:ser>
        <c:ser>
          <c:idx val="1"/>
          <c:order val="1"/>
          <c:tx>
            <c:v>High Surgency (Mean + 1 SD)</c:v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PLOTDATA_sur!$B$2:$B$32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PLOTDATA_sur!$C$33:$C$63</c:f>
              <c:numCache>
                <c:formatCode>General</c:formatCode>
                <c:ptCount val="31"/>
                <c:pt idx="0">
                  <c:v>3.5430202978000001</c:v>
                </c:pt>
                <c:pt idx="1">
                  <c:v>3.5210142217999998</c:v>
                </c:pt>
                <c:pt idx="2">
                  <c:v>3.4990081457</c:v>
                </c:pt>
                <c:pt idx="3">
                  <c:v>3.4770020697000001</c:v>
                </c:pt>
                <c:pt idx="4">
                  <c:v>3.4549959936999999</c:v>
                </c:pt>
                <c:pt idx="5">
                  <c:v>3.4329899177000001</c:v>
                </c:pt>
                <c:pt idx="6">
                  <c:v>3.4109838416999998</c:v>
                </c:pt>
                <c:pt idx="7">
                  <c:v>3.3889777657</c:v>
                </c:pt>
                <c:pt idx="8">
                  <c:v>3.3669716897000002</c:v>
                </c:pt>
                <c:pt idx="9">
                  <c:v>3.3449656135999999</c:v>
                </c:pt>
                <c:pt idx="10">
                  <c:v>3.3229595376000001</c:v>
                </c:pt>
                <c:pt idx="11">
                  <c:v>3.3009534615999998</c:v>
                </c:pt>
                <c:pt idx="12">
                  <c:v>3.2789473856</c:v>
                </c:pt>
                <c:pt idx="13">
                  <c:v>3.2569413096000002</c:v>
                </c:pt>
                <c:pt idx="14">
                  <c:v>3.2349352335999999</c:v>
                </c:pt>
                <c:pt idx="15">
                  <c:v>3.2129291576000001</c:v>
                </c:pt>
                <c:pt idx="16">
                  <c:v>3.1909230815999998</c:v>
                </c:pt>
                <c:pt idx="17">
                  <c:v>3.1689170055</c:v>
                </c:pt>
                <c:pt idx="18">
                  <c:v>3.1469109295000002</c:v>
                </c:pt>
                <c:pt idx="19">
                  <c:v>3.1249048534999999</c:v>
                </c:pt>
                <c:pt idx="20">
                  <c:v>3.1028987775000001</c:v>
                </c:pt>
                <c:pt idx="21">
                  <c:v>3.0808927014999998</c:v>
                </c:pt>
                <c:pt idx="22">
                  <c:v>3.0588866255</c:v>
                </c:pt>
                <c:pt idx="23">
                  <c:v>3.0368805495000002</c:v>
                </c:pt>
                <c:pt idx="24">
                  <c:v>3.0148744733999999</c:v>
                </c:pt>
                <c:pt idx="25">
                  <c:v>2.9928683974000001</c:v>
                </c:pt>
                <c:pt idx="26">
                  <c:v>2.9708623213999998</c:v>
                </c:pt>
                <c:pt idx="27">
                  <c:v>2.9488562454</c:v>
                </c:pt>
                <c:pt idx="28">
                  <c:v>2.9268501694000002</c:v>
                </c:pt>
                <c:pt idx="29">
                  <c:v>2.9048440933999999</c:v>
                </c:pt>
                <c:pt idx="30">
                  <c:v>2.8828380174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8F3-1A4F-9807-9CCD5A442F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12333424"/>
        <c:axId val="133546959"/>
      </c:lineChart>
      <c:catAx>
        <c:axId val="2012333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BDI-II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546959"/>
        <c:crosses val="autoZero"/>
        <c:auto val="1"/>
        <c:lblAlgn val="ctr"/>
        <c:lblOffset val="100"/>
        <c:tickLblSkip val="5"/>
        <c:noMultiLvlLbl val="0"/>
      </c:catAx>
      <c:valAx>
        <c:axId val="1335469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dicted CFQ Restriction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2333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Fox</dc:creator>
  <cp:keywords/>
  <dc:description/>
  <cp:lastModifiedBy>Katelyn Fox</cp:lastModifiedBy>
  <cp:revision>2</cp:revision>
  <dcterms:created xsi:type="dcterms:W3CDTF">2024-03-14T17:06:00Z</dcterms:created>
  <dcterms:modified xsi:type="dcterms:W3CDTF">2024-03-14T17:06:00Z</dcterms:modified>
</cp:coreProperties>
</file>